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5038D" w14:textId="77777777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r w:rsidRPr="004B516C">
        <w:rPr>
          <w:rFonts w:ascii="Arial" w:hAnsi="Arial" w:cs="Arial"/>
          <w:b/>
          <w:sz w:val="22"/>
          <w:szCs w:val="22"/>
        </w:rPr>
        <w:t>Supplemental Table 1.</w:t>
      </w:r>
      <w:r w:rsidRPr="00180954">
        <w:rPr>
          <w:rFonts w:ascii="Arial" w:hAnsi="Arial" w:cs="Arial"/>
          <w:sz w:val="22"/>
          <w:szCs w:val="22"/>
        </w:rPr>
        <w:t xml:space="preserve"> Monitored signs of movement and attrition rate during sedation with intramuscular sedatives (</w:t>
      </w:r>
      <w:proofErr w:type="spellStart"/>
      <w:r w:rsidRPr="00180954">
        <w:rPr>
          <w:rFonts w:ascii="Arial" w:hAnsi="Arial" w:cs="Arial"/>
          <w:sz w:val="22"/>
          <w:szCs w:val="22"/>
        </w:rPr>
        <w:t>Alfaxalone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Diazepam 5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Ketamine 30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, Midazolam 2mg.kg</w:t>
      </w:r>
      <w:r w:rsidRPr="00180954">
        <w:rPr>
          <w:rFonts w:ascii="Arial" w:hAnsi="Arial" w:cs="Arial"/>
          <w:sz w:val="22"/>
          <w:szCs w:val="22"/>
          <w:vertAlign w:val="superscript"/>
        </w:rPr>
        <w:t>-1</w:t>
      </w:r>
      <w:r w:rsidRPr="00180954">
        <w:rPr>
          <w:rFonts w:ascii="Arial" w:hAnsi="Arial" w:cs="Arial"/>
          <w:sz w:val="22"/>
          <w:szCs w:val="22"/>
        </w:rPr>
        <w:t>) in comparison to control (no sedative) in 12 guinea pigs undergoing physiological monitoring.</w:t>
      </w:r>
    </w:p>
    <w:tbl>
      <w:tblPr>
        <w:tblStyle w:val="TableGrid"/>
        <w:tblW w:w="9233" w:type="dxa"/>
        <w:tblInd w:w="-5" w:type="dxa"/>
        <w:tblLook w:val="04A0" w:firstRow="1" w:lastRow="0" w:firstColumn="1" w:lastColumn="0" w:noHBand="0" w:noVBand="1"/>
      </w:tblPr>
      <w:tblGrid>
        <w:gridCol w:w="828"/>
        <w:gridCol w:w="1635"/>
        <w:gridCol w:w="1697"/>
        <w:gridCol w:w="1690"/>
        <w:gridCol w:w="1677"/>
        <w:gridCol w:w="1706"/>
      </w:tblGrid>
      <w:tr w:rsidR="004B516C" w:rsidRPr="00180954" w14:paraId="4FD7618F" w14:textId="77777777" w:rsidTr="002E3852">
        <w:trPr>
          <w:trHeight w:val="308"/>
        </w:trPr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60DDF" w14:textId="77777777" w:rsidR="004B516C" w:rsidRPr="00180954" w:rsidRDefault="004B516C" w:rsidP="002E38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Time Points</w:t>
            </w:r>
          </w:p>
        </w:tc>
        <w:tc>
          <w:tcPr>
            <w:tcW w:w="84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EC8B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Movement</w:t>
            </w:r>
          </w:p>
        </w:tc>
      </w:tr>
      <w:tr w:rsidR="004B516C" w:rsidRPr="00180954" w14:paraId="7949EBDD" w14:textId="77777777" w:rsidTr="002E3852">
        <w:trPr>
          <w:trHeight w:val="20"/>
        </w:trPr>
        <w:tc>
          <w:tcPr>
            <w:tcW w:w="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8A90" w14:textId="77777777" w:rsidR="004B516C" w:rsidRPr="00180954" w:rsidRDefault="004B516C" w:rsidP="002E3852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611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FCB0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0954">
              <w:rPr>
                <w:rFonts w:ascii="Arial" w:hAnsi="Arial" w:cs="Arial"/>
                <w:sz w:val="22"/>
                <w:szCs w:val="22"/>
              </w:rPr>
              <w:t>Alfaxalone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C32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Diazepam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4C506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Ketamine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75BC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Midazolam</w:t>
            </w:r>
          </w:p>
        </w:tc>
      </w:tr>
      <w:tr w:rsidR="004B516C" w:rsidRPr="00180954" w14:paraId="0415765E" w14:textId="77777777" w:rsidTr="002E3852">
        <w:trPr>
          <w:trHeight w:val="20"/>
        </w:trPr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EA6B0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9D5F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327BC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3AF0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1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F682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C7A1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0±0 (12)</w:t>
            </w:r>
          </w:p>
        </w:tc>
      </w:tr>
      <w:tr w:rsidR="004B516C" w:rsidRPr="00180954" w14:paraId="0F1A6FAB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6AA0B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A502B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7±0.7 (1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653B8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9±0.1 (1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AAAF1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5±0.6 (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0B225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.0±0.0 (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3298B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7±0.5 (12)</w:t>
            </w:r>
          </w:p>
        </w:tc>
      </w:tr>
      <w:tr w:rsidR="004B516C" w:rsidRPr="00180954" w14:paraId="2DF55DAA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43AA0E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B971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7 (1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011FE05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4±0.2 (1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3EED352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8±0.5 (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2D1DF09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4±0.3 (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0A2BB3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0±0.5 (12)</w:t>
            </w:r>
          </w:p>
        </w:tc>
      </w:tr>
      <w:tr w:rsidR="004B516C" w:rsidRPr="00180954" w14:paraId="1145ECD2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17023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BD18C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7 (12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6C5C7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4±0.3 (1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250B3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7±0.4 (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2C14B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5±0.2 (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23CB9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0±0.4 (12)</w:t>
            </w:r>
          </w:p>
        </w:tc>
      </w:tr>
      <w:tr w:rsidR="004B516C" w:rsidRPr="00180954" w14:paraId="71C28C0E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29AF81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4E2CBFA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6±0.8 (1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25C265E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4±0.5 (1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DCD2EA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1±0.4 (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382C82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3±0.3 (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B456F1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1±0.4 (12)</w:t>
            </w:r>
          </w:p>
        </w:tc>
      </w:tr>
      <w:tr w:rsidR="004B516C" w:rsidRPr="00180954" w14:paraId="1010D2B0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83EDB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4396C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2±0.7 (11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FBBEC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1±0.4 (12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ED2055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4±0.5 (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A23FE4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9±0.4 (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DDABB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3±0.4 (12)</w:t>
            </w:r>
          </w:p>
        </w:tc>
      </w:tr>
      <w:tr w:rsidR="004B516C" w:rsidRPr="00180954" w14:paraId="091930D3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06F698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7D31283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6±0.8 (8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61E1296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2±0.6 (11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5FD9F9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2±0.4 (1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3DE061E3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1±0.5 (1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41808D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6±0.5 (11)</w:t>
            </w:r>
          </w:p>
        </w:tc>
      </w:tr>
      <w:tr w:rsidR="004B516C" w:rsidRPr="00180954" w14:paraId="3F16EE37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72D204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EFA23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8 (6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30069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4±0.9 (5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7A393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5±0.5 (1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F26CD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.1±0.5 (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4751B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0.8 (6)</w:t>
            </w:r>
          </w:p>
        </w:tc>
      </w:tr>
      <w:tr w:rsidR="004B516C" w:rsidRPr="00180954" w14:paraId="4FE4F60F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6DBD7CC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196A0052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129B0BA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11AD28B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3±0.6 (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5D0C064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7±0.5 (11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15974D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5±2.5 (2)</w:t>
            </w:r>
          </w:p>
        </w:tc>
      </w:tr>
      <w:tr w:rsidR="004B516C" w:rsidRPr="00180954" w14:paraId="5853F6D6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C08AF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A1218A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90A13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85C55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8±0.7 (8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F1BA2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3.1±0.6 (9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7F790D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5±2.5 (2)</w:t>
            </w:r>
          </w:p>
        </w:tc>
      </w:tr>
      <w:tr w:rsidR="004B516C" w:rsidRPr="00180954" w14:paraId="383D42DB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831472F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</w:tcPr>
          <w:p w14:paraId="0584AEF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4E38175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8E50D05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8±0.7 (6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</w:tcPr>
          <w:p w14:paraId="6631688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0±1.0 (3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08422F1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.0±0.0 (1)</w:t>
            </w:r>
          </w:p>
        </w:tc>
      </w:tr>
      <w:tr w:rsidR="004B516C" w:rsidRPr="00180954" w14:paraId="3734AB87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3A941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50099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8D2B3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BFC7C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0±0.0 (1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5F0AB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1.5±1.5 (2)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2B9D0C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B516C" w:rsidRPr="00180954" w14:paraId="09D3305C" w14:textId="77777777" w:rsidTr="002E3852">
        <w:trPr>
          <w:trHeight w:val="20"/>
        </w:trPr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52F8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6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D7E47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25A9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BA340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E2CCCE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0954">
              <w:rPr>
                <w:rFonts w:ascii="Arial" w:hAnsi="Arial" w:cs="Arial"/>
                <w:sz w:val="22"/>
                <w:szCs w:val="22"/>
              </w:rPr>
              <w:t>2.0±0.0 (1)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7CCA8" w14:textId="77777777" w:rsidR="004B516C" w:rsidRPr="00180954" w:rsidRDefault="004B516C" w:rsidP="002E3852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5F2FF7C" w14:textId="79345CDF" w:rsidR="004B516C" w:rsidRPr="00180954" w:rsidRDefault="004B516C" w:rsidP="004B516C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180954">
        <w:rPr>
          <w:rFonts w:ascii="Arial" w:hAnsi="Arial" w:cs="Arial"/>
          <w:sz w:val="22"/>
          <w:szCs w:val="22"/>
        </w:rPr>
        <w:t>N.b.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Data are reported as </w:t>
      </w:r>
      <w:proofErr w:type="spellStart"/>
      <w:r w:rsidRPr="00180954">
        <w:rPr>
          <w:rFonts w:ascii="Arial" w:hAnsi="Arial" w:cs="Arial"/>
          <w:sz w:val="22"/>
          <w:szCs w:val="22"/>
        </w:rPr>
        <w:t>mean±SEM</w:t>
      </w:r>
      <w:proofErr w:type="spellEnd"/>
      <w:r w:rsidRPr="00180954">
        <w:rPr>
          <w:rFonts w:ascii="Arial" w:hAnsi="Arial" w:cs="Arial"/>
          <w:sz w:val="22"/>
          <w:szCs w:val="22"/>
        </w:rPr>
        <w:t xml:space="preserve"> (n)</w:t>
      </w:r>
    </w:p>
    <w:sectPr w:rsidR="004B516C" w:rsidRPr="00180954" w:rsidSect="004B516C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6D2CB" w14:textId="77777777" w:rsidR="00000000" w:rsidRDefault="0089783C">
      <w:r>
        <w:separator/>
      </w:r>
    </w:p>
  </w:endnote>
  <w:endnote w:type="continuationSeparator" w:id="0">
    <w:p w14:paraId="19243926" w14:textId="77777777" w:rsidR="00000000" w:rsidRDefault="008978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33050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C7152" w14:textId="77777777" w:rsidR="002D45D2" w:rsidRDefault="004B51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8942C5B" w14:textId="77777777" w:rsidR="002D45D2" w:rsidRDefault="008978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F1661" w14:textId="77777777" w:rsidR="00000000" w:rsidRDefault="0089783C">
      <w:r>
        <w:separator/>
      </w:r>
    </w:p>
  </w:footnote>
  <w:footnote w:type="continuationSeparator" w:id="0">
    <w:p w14:paraId="13B1D6FE" w14:textId="77777777" w:rsidR="00000000" w:rsidRDefault="008978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516C"/>
    <w:rsid w:val="001E55C9"/>
    <w:rsid w:val="004B516C"/>
    <w:rsid w:val="00757292"/>
    <w:rsid w:val="0089783C"/>
    <w:rsid w:val="00A01B7F"/>
    <w:rsid w:val="00A01D38"/>
    <w:rsid w:val="00A40E17"/>
    <w:rsid w:val="00A71B90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0D51C"/>
  <w15:chartTrackingRefBased/>
  <w15:docId w15:val="{AE7DF5CA-8B69-48F9-BCEA-F21DF239F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16C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16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516C"/>
    <w:rPr>
      <w:sz w:val="24"/>
      <w:szCs w:val="24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4B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Company>University of Otago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s Dyson</dc:creator>
  <cp:keywords/>
  <dc:description/>
  <cp:lastModifiedBy>chn off20</cp:lastModifiedBy>
  <cp:revision>3</cp:revision>
  <dcterms:created xsi:type="dcterms:W3CDTF">2021-05-07T05:31:00Z</dcterms:created>
  <dcterms:modified xsi:type="dcterms:W3CDTF">2021-10-28T04:05:00Z</dcterms:modified>
</cp:coreProperties>
</file>